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7175CA" w14:textId="77777777" w:rsidR="00EC6999" w:rsidRPr="00E457B9" w:rsidRDefault="00EC6999" w:rsidP="00EC6999">
      <w:pPr>
        <w:spacing w:after="100" w:afterAutospacing="1" w:line="360" w:lineRule="auto"/>
        <w:rPr>
          <w:rFonts w:ascii="Times New Roman" w:hAnsi="Times New Roman" w:cs="Times New Roman"/>
          <w:b/>
          <w:lang w:val="en-US"/>
        </w:rPr>
      </w:pPr>
      <w:r w:rsidRPr="00E457B9">
        <w:rPr>
          <w:rFonts w:ascii="Times New Roman" w:hAnsi="Times New Roman" w:cs="Times New Roman"/>
          <w:b/>
          <w:lang w:val="en-US"/>
        </w:rPr>
        <w:t>Supplementary Material</w:t>
      </w:r>
    </w:p>
    <w:p w14:paraId="727176A4" w14:textId="34715D82" w:rsidR="00EC6999" w:rsidRPr="00E457B9" w:rsidRDefault="00EC6999" w:rsidP="00EC6999">
      <w:pPr>
        <w:spacing w:line="360" w:lineRule="auto"/>
        <w:rPr>
          <w:rFonts w:ascii="Times New Roman" w:hAnsi="Times New Roman" w:cs="Times New Roman"/>
          <w:i/>
          <w:lang w:val="en-US"/>
        </w:rPr>
      </w:pPr>
      <w:r w:rsidRPr="00E457B9">
        <w:rPr>
          <w:rFonts w:ascii="Times New Roman" w:hAnsi="Times New Roman" w:cs="Times New Roman"/>
          <w:lang w:val="en-US"/>
        </w:rPr>
        <w:t xml:space="preserve">Table </w:t>
      </w:r>
      <w:r w:rsidR="001B78AF">
        <w:rPr>
          <w:rFonts w:ascii="Times New Roman" w:hAnsi="Times New Roman" w:cs="Times New Roman"/>
          <w:lang w:val="en-US"/>
        </w:rPr>
        <w:t>1</w:t>
      </w:r>
      <w:r w:rsidRPr="00E457B9">
        <w:rPr>
          <w:rFonts w:ascii="Times New Roman" w:hAnsi="Times New Roman" w:cs="Times New Roman"/>
          <w:lang w:val="en-US"/>
        </w:rPr>
        <w:t xml:space="preserve">. </w:t>
      </w:r>
      <w:r w:rsidRPr="00E457B9">
        <w:rPr>
          <w:rFonts w:ascii="Times New Roman" w:hAnsi="Times New Roman" w:cs="Times New Roman"/>
          <w:i/>
          <w:lang w:val="en-US"/>
        </w:rPr>
        <w:t>Fit indices for different Growth Mixture Models for adolescent girls and boys who completed the BPFS-C.</w:t>
      </w:r>
    </w:p>
    <w:tbl>
      <w:tblPr>
        <w:tblStyle w:val="TableGrid"/>
        <w:tblW w:w="13892" w:type="dxa"/>
        <w:tblLayout w:type="fixed"/>
        <w:tblLook w:val="04A0" w:firstRow="1" w:lastRow="0" w:firstColumn="1" w:lastColumn="0" w:noHBand="0" w:noVBand="1"/>
      </w:tblPr>
      <w:tblGrid>
        <w:gridCol w:w="1701"/>
        <w:gridCol w:w="1701"/>
        <w:gridCol w:w="1701"/>
        <w:gridCol w:w="1701"/>
        <w:gridCol w:w="1181"/>
        <w:gridCol w:w="1181"/>
        <w:gridCol w:w="1182"/>
        <w:gridCol w:w="1181"/>
        <w:gridCol w:w="1181"/>
        <w:gridCol w:w="1182"/>
      </w:tblGrid>
      <w:tr w:rsidR="00EC6999" w:rsidRPr="00E457B9" w14:paraId="727176A7" w14:textId="77777777" w:rsidTr="000B440B">
        <w:trPr>
          <w:trHeight w:val="283"/>
        </w:trPr>
        <w:tc>
          <w:tcPr>
            <w:tcW w:w="6804" w:type="dxa"/>
            <w:gridSpan w:val="4"/>
            <w:tcBorders>
              <w:left w:val="nil"/>
              <w:right w:val="nil"/>
            </w:tcBorders>
          </w:tcPr>
          <w:p w14:paraId="727176A5" w14:textId="77777777" w:rsidR="00EC6999" w:rsidRPr="00E457B9" w:rsidRDefault="00EC6999" w:rsidP="000B440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088" w:type="dxa"/>
            <w:gridSpan w:val="6"/>
            <w:tcBorders>
              <w:left w:val="nil"/>
              <w:right w:val="nil"/>
            </w:tcBorders>
            <w:vAlign w:val="center"/>
          </w:tcPr>
          <w:p w14:paraId="727176A6" w14:textId="77777777" w:rsidR="00EC6999" w:rsidRPr="00E457B9" w:rsidRDefault="00EC6999" w:rsidP="000B44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457B9">
              <w:rPr>
                <w:rFonts w:ascii="Times New Roman" w:hAnsi="Times New Roman" w:cs="Times New Roman"/>
                <w:lang w:val="en-US"/>
              </w:rPr>
              <w:t>Trajectory class prevalence (%)</w:t>
            </w:r>
          </w:p>
        </w:tc>
      </w:tr>
      <w:tr w:rsidR="00EC6999" w:rsidRPr="00E457B9" w14:paraId="727176B2" w14:textId="77777777" w:rsidTr="000B440B">
        <w:trPr>
          <w:trHeight w:val="312"/>
        </w:trPr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727176A8" w14:textId="77777777" w:rsidR="00EC6999" w:rsidRPr="00E457B9" w:rsidRDefault="00EC6999" w:rsidP="000B440B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E457B9">
              <w:rPr>
                <w:rFonts w:ascii="Times New Roman" w:hAnsi="Times New Roman" w:cs="Times New Roman"/>
                <w:lang w:val="en-US"/>
              </w:rPr>
              <w:t>Solution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727176A9" w14:textId="77777777" w:rsidR="00EC6999" w:rsidRPr="00E457B9" w:rsidRDefault="00EC6999" w:rsidP="000B44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457B9">
              <w:rPr>
                <w:rFonts w:ascii="Times New Roman" w:hAnsi="Times New Roman" w:cs="Times New Roman"/>
                <w:lang w:val="en-US"/>
              </w:rPr>
              <w:t>BIC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727176AA" w14:textId="77777777" w:rsidR="00EC6999" w:rsidRPr="00E457B9" w:rsidRDefault="00EC6999" w:rsidP="000B44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457B9">
              <w:rPr>
                <w:rFonts w:ascii="Times New Roman" w:hAnsi="Times New Roman" w:cs="Times New Roman"/>
                <w:lang w:val="en-US"/>
              </w:rPr>
              <w:t>E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727176AB" w14:textId="77777777" w:rsidR="00EC6999" w:rsidRPr="00E457B9" w:rsidRDefault="00EC6999" w:rsidP="000B44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457B9">
              <w:rPr>
                <w:rFonts w:ascii="Times New Roman" w:hAnsi="Times New Roman" w:cs="Times New Roman"/>
                <w:lang w:val="en-US"/>
              </w:rPr>
              <w:t>b-LRT</w:t>
            </w:r>
          </w:p>
        </w:tc>
        <w:tc>
          <w:tcPr>
            <w:tcW w:w="118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27176AC" w14:textId="77777777" w:rsidR="00EC6999" w:rsidRPr="00E457B9" w:rsidRDefault="00EC6999" w:rsidP="000B44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457B9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18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27176AD" w14:textId="77777777" w:rsidR="00EC6999" w:rsidRPr="00E457B9" w:rsidRDefault="00EC6999" w:rsidP="000B44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457B9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18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27176AE" w14:textId="77777777" w:rsidR="00EC6999" w:rsidRPr="00E457B9" w:rsidRDefault="00EC6999" w:rsidP="000B44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457B9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18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27176AF" w14:textId="77777777" w:rsidR="00EC6999" w:rsidRPr="00E457B9" w:rsidRDefault="00EC6999" w:rsidP="000B44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457B9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118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27176B0" w14:textId="77777777" w:rsidR="00EC6999" w:rsidRPr="00E457B9" w:rsidRDefault="00EC6999" w:rsidP="000B44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457B9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118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27176B1" w14:textId="77777777" w:rsidR="00EC6999" w:rsidRPr="00E457B9" w:rsidRDefault="00EC6999" w:rsidP="000B44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457B9">
              <w:rPr>
                <w:rFonts w:ascii="Times New Roman" w:hAnsi="Times New Roman" w:cs="Times New Roman"/>
                <w:lang w:val="en-US"/>
              </w:rPr>
              <w:t>6</w:t>
            </w:r>
          </w:p>
        </w:tc>
      </w:tr>
      <w:tr w:rsidR="00EC6999" w:rsidRPr="00E457B9" w14:paraId="727176B4" w14:textId="77777777" w:rsidTr="000B440B">
        <w:trPr>
          <w:trHeight w:val="312"/>
        </w:trPr>
        <w:tc>
          <w:tcPr>
            <w:tcW w:w="13892" w:type="dxa"/>
            <w:gridSpan w:val="10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27176B3" w14:textId="77777777" w:rsidR="00EC6999" w:rsidRPr="00C94A91" w:rsidRDefault="00EC6999" w:rsidP="000B440B">
            <w:pPr>
              <w:rPr>
                <w:rFonts w:ascii="Times New Roman" w:hAnsi="Times New Roman" w:cs="Times New Roman"/>
                <w:lang w:val="en-US"/>
              </w:rPr>
            </w:pPr>
            <w:r w:rsidRPr="00C94A91">
              <w:rPr>
                <w:rFonts w:ascii="Times New Roman" w:hAnsi="Times New Roman" w:cs="Times New Roman"/>
                <w:lang w:val="en-US"/>
              </w:rPr>
              <w:t>Total subgroup</w:t>
            </w:r>
          </w:p>
        </w:tc>
      </w:tr>
      <w:tr w:rsidR="00EC6999" w:rsidRPr="00E457B9" w14:paraId="727176BF" w14:textId="77777777" w:rsidTr="000B440B">
        <w:trPr>
          <w:trHeight w:val="312"/>
        </w:trPr>
        <w:tc>
          <w:tcPr>
            <w:tcW w:w="1701" w:type="dxa"/>
            <w:tcBorders>
              <w:left w:val="nil"/>
              <w:bottom w:val="nil"/>
              <w:right w:val="nil"/>
            </w:tcBorders>
            <w:vAlign w:val="center"/>
          </w:tcPr>
          <w:p w14:paraId="727176B5" w14:textId="77777777" w:rsidR="00EC6999" w:rsidRPr="00E457B9" w:rsidRDefault="00EC6999" w:rsidP="000B440B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E457B9">
              <w:rPr>
                <w:rFonts w:ascii="Times New Roman" w:hAnsi="Times New Roman" w:cs="Times New Roman"/>
                <w:sz w:val="20"/>
                <w:lang w:val="en-US"/>
              </w:rPr>
              <w:t>1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center"/>
          </w:tcPr>
          <w:p w14:paraId="727176B6" w14:textId="77777777" w:rsidR="00EC6999" w:rsidRPr="00E457B9" w:rsidRDefault="00EC6999" w:rsidP="000B44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457B9">
              <w:rPr>
                <w:rFonts w:ascii="Times New Roman" w:hAnsi="Times New Roman" w:cs="Times New Roman"/>
                <w:lang w:val="en-US"/>
              </w:rPr>
              <w:t>31299.792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center"/>
          </w:tcPr>
          <w:p w14:paraId="727176B7" w14:textId="77777777" w:rsidR="00EC6999" w:rsidRPr="00E457B9" w:rsidRDefault="00EC6999" w:rsidP="000B44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center"/>
          </w:tcPr>
          <w:p w14:paraId="727176B8" w14:textId="77777777" w:rsidR="00EC6999" w:rsidRPr="00E457B9" w:rsidRDefault="00EC6999" w:rsidP="000B44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81" w:type="dxa"/>
            <w:tcBorders>
              <w:left w:val="nil"/>
              <w:bottom w:val="nil"/>
              <w:right w:val="nil"/>
            </w:tcBorders>
            <w:vAlign w:val="center"/>
          </w:tcPr>
          <w:p w14:paraId="727176B9" w14:textId="77777777" w:rsidR="00EC6999" w:rsidRPr="00E457B9" w:rsidRDefault="00EC6999" w:rsidP="000B44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457B9">
              <w:rPr>
                <w:rFonts w:ascii="Times New Roman" w:hAnsi="Times New Roman" w:cs="Times New Roman"/>
                <w:lang w:val="en-US"/>
              </w:rPr>
              <w:t>100.00</w:t>
            </w:r>
          </w:p>
        </w:tc>
        <w:tc>
          <w:tcPr>
            <w:tcW w:w="1181" w:type="dxa"/>
            <w:tcBorders>
              <w:left w:val="nil"/>
              <w:bottom w:val="nil"/>
              <w:right w:val="nil"/>
            </w:tcBorders>
            <w:vAlign w:val="center"/>
          </w:tcPr>
          <w:p w14:paraId="727176BA" w14:textId="77777777" w:rsidR="00EC6999" w:rsidRPr="00E457B9" w:rsidRDefault="00EC6999" w:rsidP="000B44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82" w:type="dxa"/>
            <w:tcBorders>
              <w:left w:val="nil"/>
              <w:bottom w:val="nil"/>
              <w:right w:val="nil"/>
            </w:tcBorders>
            <w:vAlign w:val="center"/>
          </w:tcPr>
          <w:p w14:paraId="727176BB" w14:textId="77777777" w:rsidR="00EC6999" w:rsidRPr="00E457B9" w:rsidRDefault="00EC6999" w:rsidP="000B44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81" w:type="dxa"/>
            <w:tcBorders>
              <w:left w:val="nil"/>
              <w:bottom w:val="nil"/>
              <w:right w:val="nil"/>
            </w:tcBorders>
            <w:vAlign w:val="center"/>
          </w:tcPr>
          <w:p w14:paraId="727176BC" w14:textId="77777777" w:rsidR="00EC6999" w:rsidRPr="00E457B9" w:rsidRDefault="00EC6999" w:rsidP="000B44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81" w:type="dxa"/>
            <w:tcBorders>
              <w:left w:val="nil"/>
              <w:bottom w:val="nil"/>
              <w:right w:val="nil"/>
            </w:tcBorders>
            <w:vAlign w:val="center"/>
          </w:tcPr>
          <w:p w14:paraId="727176BD" w14:textId="77777777" w:rsidR="00EC6999" w:rsidRPr="00E457B9" w:rsidRDefault="00EC6999" w:rsidP="000B44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82" w:type="dxa"/>
            <w:tcBorders>
              <w:left w:val="nil"/>
              <w:bottom w:val="nil"/>
              <w:right w:val="nil"/>
            </w:tcBorders>
            <w:vAlign w:val="center"/>
          </w:tcPr>
          <w:p w14:paraId="727176BE" w14:textId="77777777" w:rsidR="00EC6999" w:rsidRPr="00E457B9" w:rsidRDefault="00EC6999" w:rsidP="000B44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EC6999" w:rsidRPr="00E457B9" w14:paraId="727176CA" w14:textId="77777777" w:rsidTr="000B440B">
        <w:trPr>
          <w:trHeight w:val="31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7176C0" w14:textId="77777777" w:rsidR="00EC6999" w:rsidRPr="00E457B9" w:rsidRDefault="00EC6999" w:rsidP="000B440B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E457B9">
              <w:rPr>
                <w:rFonts w:ascii="Times New Roman" w:hAnsi="Times New Roman" w:cs="Times New Roman"/>
                <w:sz w:val="20"/>
                <w:lang w:val="en-US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7176C1" w14:textId="77777777" w:rsidR="00EC6999" w:rsidRPr="00E457B9" w:rsidRDefault="00EC6999" w:rsidP="000B44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457B9">
              <w:rPr>
                <w:rFonts w:ascii="Times New Roman" w:hAnsi="Times New Roman" w:cs="Times New Roman"/>
                <w:lang w:val="en-US"/>
              </w:rPr>
              <w:t>30880.88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7176C2" w14:textId="77777777" w:rsidR="00EC6999" w:rsidRPr="00E457B9" w:rsidRDefault="00EC6999" w:rsidP="000B44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457B9">
              <w:rPr>
                <w:rFonts w:ascii="Times New Roman" w:hAnsi="Times New Roman" w:cs="Times New Roman"/>
                <w:lang w:val="en-US"/>
              </w:rPr>
              <w:t>.8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7176C3" w14:textId="77777777" w:rsidR="00EC6999" w:rsidRPr="00E457B9" w:rsidRDefault="00EC6999" w:rsidP="000B44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457B9">
              <w:rPr>
                <w:rFonts w:ascii="Times New Roman" w:hAnsi="Times New Roman" w:cs="Times New Roman"/>
                <w:i/>
                <w:lang w:val="en-US"/>
              </w:rPr>
              <w:t>p</w:t>
            </w:r>
            <w:r w:rsidRPr="00E457B9">
              <w:rPr>
                <w:rFonts w:ascii="Times New Roman" w:hAnsi="Times New Roman" w:cs="Times New Roman"/>
                <w:lang w:val="en-US"/>
              </w:rPr>
              <w:t xml:space="preserve"> &lt; .00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7176C4" w14:textId="77777777" w:rsidR="00EC6999" w:rsidRPr="00E457B9" w:rsidRDefault="00EC6999" w:rsidP="000B44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457B9">
              <w:rPr>
                <w:rFonts w:ascii="Times New Roman" w:hAnsi="Times New Roman" w:cs="Times New Roman"/>
                <w:lang w:val="en-US"/>
              </w:rPr>
              <w:t>22.66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7176C5" w14:textId="77777777" w:rsidR="00EC6999" w:rsidRPr="00E457B9" w:rsidRDefault="00EC6999" w:rsidP="000B44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457B9">
              <w:rPr>
                <w:rFonts w:ascii="Times New Roman" w:hAnsi="Times New Roman" w:cs="Times New Roman"/>
                <w:lang w:val="en-US"/>
              </w:rPr>
              <w:t>77.34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7176C6" w14:textId="77777777" w:rsidR="00EC6999" w:rsidRPr="00E457B9" w:rsidRDefault="00EC6999" w:rsidP="000B44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7176C7" w14:textId="77777777" w:rsidR="00EC6999" w:rsidRPr="00E457B9" w:rsidRDefault="00EC6999" w:rsidP="000B44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7176C8" w14:textId="77777777" w:rsidR="00EC6999" w:rsidRPr="00E457B9" w:rsidRDefault="00EC6999" w:rsidP="000B44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7176C9" w14:textId="77777777" w:rsidR="00EC6999" w:rsidRPr="00E457B9" w:rsidRDefault="00EC6999" w:rsidP="000B44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EC6999" w:rsidRPr="00E457B9" w14:paraId="727176D5" w14:textId="77777777" w:rsidTr="000B440B">
        <w:trPr>
          <w:trHeight w:val="31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7176CB" w14:textId="77777777" w:rsidR="00EC6999" w:rsidRPr="00E457B9" w:rsidRDefault="00EC6999" w:rsidP="000B440B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E457B9">
              <w:rPr>
                <w:rFonts w:ascii="Times New Roman" w:hAnsi="Times New Roman" w:cs="Times New Roman"/>
                <w:sz w:val="20"/>
                <w:lang w:val="en-US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7176CC" w14:textId="77777777" w:rsidR="00EC6999" w:rsidRPr="00E457B9" w:rsidRDefault="00EC6999" w:rsidP="000B44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457B9">
              <w:rPr>
                <w:rFonts w:ascii="Times New Roman" w:hAnsi="Times New Roman" w:cs="Times New Roman"/>
                <w:lang w:val="en-US"/>
              </w:rPr>
              <w:t>30709.22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7176CD" w14:textId="77777777" w:rsidR="00EC6999" w:rsidRPr="00E457B9" w:rsidRDefault="00EC6999" w:rsidP="000B44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457B9">
              <w:rPr>
                <w:rFonts w:ascii="Times New Roman" w:hAnsi="Times New Roman" w:cs="Times New Roman"/>
                <w:lang w:val="en-US"/>
              </w:rPr>
              <w:t>.8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7176CE" w14:textId="77777777" w:rsidR="00EC6999" w:rsidRPr="00E457B9" w:rsidRDefault="00EC6999" w:rsidP="000B44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457B9">
              <w:rPr>
                <w:rFonts w:ascii="Times New Roman" w:hAnsi="Times New Roman" w:cs="Times New Roman"/>
                <w:i/>
                <w:lang w:val="en-US"/>
              </w:rPr>
              <w:t>p</w:t>
            </w:r>
            <w:r w:rsidRPr="00E457B9">
              <w:rPr>
                <w:rFonts w:ascii="Times New Roman" w:hAnsi="Times New Roman" w:cs="Times New Roman"/>
                <w:lang w:val="en-US"/>
              </w:rPr>
              <w:t xml:space="preserve"> &lt; .00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7176CF" w14:textId="77777777" w:rsidR="00EC6999" w:rsidRPr="00E457B9" w:rsidRDefault="00EC6999" w:rsidP="000B44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457B9">
              <w:rPr>
                <w:rFonts w:ascii="Times New Roman" w:hAnsi="Times New Roman" w:cs="Times New Roman"/>
                <w:lang w:val="en-US"/>
              </w:rPr>
              <w:t>10.9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7176D0" w14:textId="77777777" w:rsidR="00EC6999" w:rsidRPr="00E457B9" w:rsidRDefault="00EC6999" w:rsidP="000B44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457B9">
              <w:rPr>
                <w:rFonts w:ascii="Times New Roman" w:hAnsi="Times New Roman" w:cs="Times New Roman"/>
                <w:lang w:val="en-US"/>
              </w:rPr>
              <w:t>68.12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7176D1" w14:textId="77777777" w:rsidR="00EC6999" w:rsidRPr="00E457B9" w:rsidRDefault="00EC6999" w:rsidP="000B44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457B9">
              <w:rPr>
                <w:rFonts w:ascii="Times New Roman" w:hAnsi="Times New Roman" w:cs="Times New Roman"/>
                <w:lang w:val="en-US"/>
              </w:rPr>
              <w:t>20.97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7176D2" w14:textId="77777777" w:rsidR="00EC6999" w:rsidRPr="00E457B9" w:rsidRDefault="00EC6999" w:rsidP="000B44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7176D3" w14:textId="77777777" w:rsidR="00EC6999" w:rsidRPr="00E457B9" w:rsidRDefault="00EC6999" w:rsidP="000B44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7176D4" w14:textId="77777777" w:rsidR="00EC6999" w:rsidRPr="00E457B9" w:rsidRDefault="00EC6999" w:rsidP="000B44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EC6999" w:rsidRPr="00E457B9" w14:paraId="727176E0" w14:textId="77777777" w:rsidTr="000B440B">
        <w:trPr>
          <w:trHeight w:val="31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7176D6" w14:textId="77777777" w:rsidR="00EC6999" w:rsidRPr="00E457B9" w:rsidRDefault="00EC6999" w:rsidP="000B440B">
            <w:pPr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E457B9">
              <w:rPr>
                <w:rFonts w:ascii="Times New Roman" w:hAnsi="Times New Roman" w:cs="Times New Roman"/>
                <w:b/>
                <w:sz w:val="20"/>
                <w:lang w:val="en-US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7176D7" w14:textId="77777777" w:rsidR="00EC6999" w:rsidRPr="00E457B9" w:rsidRDefault="00EC6999" w:rsidP="000B440B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E457B9">
              <w:rPr>
                <w:rFonts w:ascii="Times New Roman" w:hAnsi="Times New Roman" w:cs="Times New Roman"/>
                <w:b/>
                <w:lang w:val="en-US"/>
              </w:rPr>
              <w:t>30634.37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7176D8" w14:textId="77777777" w:rsidR="00EC6999" w:rsidRPr="00E457B9" w:rsidRDefault="00EC6999" w:rsidP="000B440B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E457B9">
              <w:rPr>
                <w:rFonts w:ascii="Times New Roman" w:hAnsi="Times New Roman" w:cs="Times New Roman"/>
                <w:b/>
                <w:lang w:val="en-US"/>
              </w:rPr>
              <w:t>.8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7176D9" w14:textId="77777777" w:rsidR="00EC6999" w:rsidRPr="00E457B9" w:rsidRDefault="00EC6999" w:rsidP="000B44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457B9">
              <w:rPr>
                <w:rFonts w:ascii="Times New Roman" w:hAnsi="Times New Roman" w:cs="Times New Roman"/>
                <w:i/>
                <w:lang w:val="en-US"/>
              </w:rPr>
              <w:t>p</w:t>
            </w:r>
            <w:r w:rsidRPr="00E457B9">
              <w:rPr>
                <w:rFonts w:ascii="Times New Roman" w:hAnsi="Times New Roman" w:cs="Times New Roman"/>
                <w:lang w:val="en-US"/>
              </w:rPr>
              <w:t xml:space="preserve"> &lt; .00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7176DA" w14:textId="77777777" w:rsidR="00EC6999" w:rsidRPr="00E457B9" w:rsidRDefault="00EC6999" w:rsidP="000B440B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E457B9">
              <w:rPr>
                <w:rFonts w:ascii="Times New Roman" w:hAnsi="Times New Roman" w:cs="Times New Roman"/>
                <w:b/>
                <w:lang w:val="en-US"/>
              </w:rPr>
              <w:t>67.34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7176DB" w14:textId="77777777" w:rsidR="00EC6999" w:rsidRPr="00E457B9" w:rsidRDefault="00EC6999" w:rsidP="000B440B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E457B9">
              <w:rPr>
                <w:rFonts w:ascii="Times New Roman" w:hAnsi="Times New Roman" w:cs="Times New Roman"/>
                <w:b/>
                <w:lang w:val="en-US"/>
              </w:rPr>
              <w:t>13.7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7176DC" w14:textId="77777777" w:rsidR="00EC6999" w:rsidRPr="00E457B9" w:rsidRDefault="00EC6999" w:rsidP="000B440B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E457B9">
              <w:rPr>
                <w:rFonts w:ascii="Times New Roman" w:hAnsi="Times New Roman" w:cs="Times New Roman"/>
                <w:b/>
                <w:lang w:val="en-US"/>
              </w:rPr>
              <w:t>9.8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7176DD" w14:textId="77777777" w:rsidR="00EC6999" w:rsidRPr="00E457B9" w:rsidRDefault="00EC6999" w:rsidP="000B440B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E457B9">
              <w:rPr>
                <w:rFonts w:ascii="Times New Roman" w:hAnsi="Times New Roman" w:cs="Times New Roman"/>
                <w:b/>
                <w:lang w:val="en-US"/>
              </w:rPr>
              <w:t>9.16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7176DE" w14:textId="77777777" w:rsidR="00EC6999" w:rsidRPr="00E457B9" w:rsidRDefault="00EC6999" w:rsidP="000B44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7176DF" w14:textId="77777777" w:rsidR="00EC6999" w:rsidRPr="00E457B9" w:rsidRDefault="00EC6999" w:rsidP="000B44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EC6999" w:rsidRPr="00E457B9" w14:paraId="727176EB" w14:textId="77777777" w:rsidTr="000B440B">
        <w:trPr>
          <w:trHeight w:val="31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7176E1" w14:textId="77777777" w:rsidR="00EC6999" w:rsidRPr="00E457B9" w:rsidRDefault="00EC6999" w:rsidP="000B440B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E457B9">
              <w:rPr>
                <w:rFonts w:ascii="Times New Roman" w:hAnsi="Times New Roman" w:cs="Times New Roman"/>
                <w:sz w:val="20"/>
                <w:lang w:val="en-US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7176E2" w14:textId="77777777" w:rsidR="00EC6999" w:rsidRPr="00E457B9" w:rsidRDefault="00EC6999" w:rsidP="000B44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457B9">
              <w:rPr>
                <w:rFonts w:ascii="Times New Roman" w:hAnsi="Times New Roman" w:cs="Times New Roman"/>
                <w:lang w:val="en-US"/>
              </w:rPr>
              <w:t>30595.22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7176E3" w14:textId="77777777" w:rsidR="00EC6999" w:rsidRPr="00E457B9" w:rsidRDefault="00EC6999" w:rsidP="000B44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457B9">
              <w:rPr>
                <w:rFonts w:ascii="Times New Roman" w:hAnsi="Times New Roman" w:cs="Times New Roman"/>
                <w:lang w:val="en-US"/>
              </w:rPr>
              <w:t>.8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7176E4" w14:textId="77777777" w:rsidR="00EC6999" w:rsidRPr="00E457B9" w:rsidRDefault="00EC6999" w:rsidP="000B44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457B9">
              <w:rPr>
                <w:rFonts w:ascii="Times New Roman" w:hAnsi="Times New Roman" w:cs="Times New Roman"/>
                <w:i/>
                <w:lang w:val="en-US"/>
              </w:rPr>
              <w:t>p</w:t>
            </w:r>
            <w:r w:rsidRPr="00E457B9">
              <w:rPr>
                <w:rFonts w:ascii="Times New Roman" w:hAnsi="Times New Roman" w:cs="Times New Roman"/>
                <w:lang w:val="en-US"/>
              </w:rPr>
              <w:t xml:space="preserve"> &lt; .00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7176E5" w14:textId="77777777" w:rsidR="00EC6999" w:rsidRPr="00E457B9" w:rsidRDefault="00EC6999" w:rsidP="000B44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457B9">
              <w:rPr>
                <w:rFonts w:ascii="Times New Roman" w:hAnsi="Times New Roman" w:cs="Times New Roman"/>
                <w:lang w:val="en-US"/>
              </w:rPr>
              <w:t>6.75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7176E6" w14:textId="77777777" w:rsidR="00EC6999" w:rsidRPr="00E457B9" w:rsidRDefault="00EC6999" w:rsidP="000B44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457B9">
              <w:rPr>
                <w:rFonts w:ascii="Times New Roman" w:hAnsi="Times New Roman" w:cs="Times New Roman"/>
                <w:lang w:val="en-US"/>
              </w:rPr>
              <w:t>13.9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7176E7" w14:textId="77777777" w:rsidR="00EC6999" w:rsidRPr="00E457B9" w:rsidRDefault="00EC6999" w:rsidP="000B44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457B9">
              <w:rPr>
                <w:rFonts w:ascii="Times New Roman" w:hAnsi="Times New Roman" w:cs="Times New Roman"/>
                <w:lang w:val="en-US"/>
              </w:rPr>
              <w:t>8.25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7176E8" w14:textId="77777777" w:rsidR="00EC6999" w:rsidRPr="00E457B9" w:rsidRDefault="00EC6999" w:rsidP="000B44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457B9">
              <w:rPr>
                <w:rFonts w:ascii="Times New Roman" w:hAnsi="Times New Roman" w:cs="Times New Roman"/>
                <w:lang w:val="en-US"/>
              </w:rPr>
              <w:t>62.34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7176E9" w14:textId="77777777" w:rsidR="00EC6999" w:rsidRPr="00E457B9" w:rsidRDefault="00EC6999" w:rsidP="000B44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457B9">
              <w:rPr>
                <w:rFonts w:ascii="Times New Roman" w:hAnsi="Times New Roman" w:cs="Times New Roman"/>
                <w:lang w:val="en-US"/>
              </w:rPr>
              <w:t>8.77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7176EA" w14:textId="77777777" w:rsidR="00EC6999" w:rsidRPr="00E457B9" w:rsidRDefault="00EC6999" w:rsidP="000B44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EC6999" w:rsidRPr="00E457B9" w14:paraId="727176F6" w14:textId="77777777" w:rsidTr="000B440B">
        <w:trPr>
          <w:trHeight w:val="312"/>
        </w:trPr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14:paraId="727176EC" w14:textId="77777777" w:rsidR="00EC6999" w:rsidRPr="00E457B9" w:rsidRDefault="00EC6999" w:rsidP="000B440B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E457B9">
              <w:rPr>
                <w:rFonts w:ascii="Times New Roman" w:hAnsi="Times New Roman" w:cs="Times New Roman"/>
                <w:sz w:val="20"/>
                <w:lang w:val="en-US"/>
              </w:rPr>
              <w:t>6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14:paraId="727176ED" w14:textId="77777777" w:rsidR="00EC6999" w:rsidRPr="00E457B9" w:rsidRDefault="00EC6999" w:rsidP="000B44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457B9">
              <w:rPr>
                <w:rFonts w:ascii="Times New Roman" w:hAnsi="Times New Roman" w:cs="Times New Roman"/>
                <w:lang w:val="en-US"/>
              </w:rPr>
              <w:t>30524.825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14:paraId="727176EE" w14:textId="77777777" w:rsidR="00EC6999" w:rsidRPr="00E457B9" w:rsidRDefault="00EC6999" w:rsidP="000B44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457B9">
              <w:rPr>
                <w:rFonts w:ascii="Times New Roman" w:hAnsi="Times New Roman" w:cs="Times New Roman"/>
                <w:lang w:val="en-US"/>
              </w:rPr>
              <w:t>.85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14:paraId="727176EF" w14:textId="77777777" w:rsidR="00EC6999" w:rsidRPr="00E457B9" w:rsidRDefault="00EC6999" w:rsidP="000B44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457B9">
              <w:rPr>
                <w:rFonts w:ascii="Times New Roman" w:hAnsi="Times New Roman" w:cs="Times New Roman"/>
                <w:i/>
                <w:lang w:val="en-US"/>
              </w:rPr>
              <w:t>p</w:t>
            </w:r>
            <w:r w:rsidRPr="00E457B9">
              <w:rPr>
                <w:rFonts w:ascii="Times New Roman" w:hAnsi="Times New Roman" w:cs="Times New Roman"/>
                <w:lang w:val="en-US"/>
              </w:rPr>
              <w:t xml:space="preserve"> &lt; .001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27176F0" w14:textId="77777777" w:rsidR="00EC6999" w:rsidRPr="00E457B9" w:rsidRDefault="00EC6999" w:rsidP="000B44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457B9">
              <w:rPr>
                <w:rFonts w:ascii="Times New Roman" w:hAnsi="Times New Roman" w:cs="Times New Roman"/>
                <w:lang w:val="en-US"/>
              </w:rPr>
              <w:t>4.55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27176F1" w14:textId="77777777" w:rsidR="00EC6999" w:rsidRPr="00E457B9" w:rsidRDefault="00EC6999" w:rsidP="000B44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457B9">
              <w:rPr>
                <w:rFonts w:ascii="Times New Roman" w:hAnsi="Times New Roman" w:cs="Times New Roman"/>
                <w:lang w:val="en-US"/>
              </w:rPr>
              <w:t>14.61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27176F2" w14:textId="77777777" w:rsidR="00EC6999" w:rsidRPr="00E457B9" w:rsidRDefault="00EC6999" w:rsidP="000B44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457B9">
              <w:rPr>
                <w:rFonts w:ascii="Times New Roman" w:hAnsi="Times New Roman" w:cs="Times New Roman"/>
                <w:lang w:val="en-US"/>
              </w:rPr>
              <w:t>59.29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27176F3" w14:textId="77777777" w:rsidR="00EC6999" w:rsidRPr="00E457B9" w:rsidRDefault="00EC6999" w:rsidP="000B44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457B9">
              <w:rPr>
                <w:rFonts w:ascii="Times New Roman" w:hAnsi="Times New Roman" w:cs="Times New Roman"/>
                <w:lang w:val="en-US"/>
              </w:rPr>
              <w:t>6.17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27176F4" w14:textId="77777777" w:rsidR="00EC6999" w:rsidRPr="00E457B9" w:rsidRDefault="00EC6999" w:rsidP="000B44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457B9">
              <w:rPr>
                <w:rFonts w:ascii="Times New Roman" w:hAnsi="Times New Roman" w:cs="Times New Roman"/>
                <w:lang w:val="en-US"/>
              </w:rPr>
              <w:t>6.49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27176F5" w14:textId="77777777" w:rsidR="00EC6999" w:rsidRPr="00E457B9" w:rsidRDefault="00EC6999" w:rsidP="000B44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457B9">
              <w:rPr>
                <w:rFonts w:ascii="Times New Roman" w:hAnsi="Times New Roman" w:cs="Times New Roman"/>
                <w:lang w:val="en-US"/>
              </w:rPr>
              <w:t>8.90</w:t>
            </w:r>
          </w:p>
        </w:tc>
      </w:tr>
      <w:tr w:rsidR="00EC6999" w:rsidRPr="00E457B9" w14:paraId="727176F9" w14:textId="77777777" w:rsidTr="000B440B">
        <w:trPr>
          <w:trHeight w:val="312"/>
        </w:trPr>
        <w:tc>
          <w:tcPr>
            <w:tcW w:w="6804" w:type="dxa"/>
            <w:gridSpan w:val="4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27176F7" w14:textId="77777777" w:rsidR="00EC6999" w:rsidRPr="00C94A91" w:rsidRDefault="00EC6999" w:rsidP="000B440B">
            <w:pPr>
              <w:rPr>
                <w:rFonts w:ascii="Times New Roman" w:hAnsi="Times New Roman" w:cs="Times New Roman"/>
                <w:lang w:val="en-US"/>
              </w:rPr>
            </w:pPr>
            <w:r w:rsidRPr="00C94A91">
              <w:rPr>
                <w:rFonts w:ascii="Times New Roman" w:hAnsi="Times New Roman" w:cs="Times New Roman"/>
                <w:lang w:val="en-US"/>
              </w:rPr>
              <w:t>Girls</w:t>
            </w:r>
          </w:p>
        </w:tc>
        <w:tc>
          <w:tcPr>
            <w:tcW w:w="7088" w:type="dxa"/>
            <w:gridSpan w:val="6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27176F8" w14:textId="77777777" w:rsidR="00EC6999" w:rsidRPr="00E457B9" w:rsidRDefault="00EC6999" w:rsidP="000B440B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EC6999" w:rsidRPr="00E457B9" w14:paraId="72717704" w14:textId="77777777" w:rsidTr="000B440B">
        <w:trPr>
          <w:trHeight w:val="312"/>
        </w:trPr>
        <w:tc>
          <w:tcPr>
            <w:tcW w:w="1701" w:type="dxa"/>
            <w:tcBorders>
              <w:left w:val="nil"/>
              <w:bottom w:val="nil"/>
              <w:right w:val="nil"/>
            </w:tcBorders>
            <w:vAlign w:val="center"/>
          </w:tcPr>
          <w:p w14:paraId="727176FA" w14:textId="77777777" w:rsidR="00EC6999" w:rsidRPr="00E457B9" w:rsidRDefault="00EC6999" w:rsidP="000B440B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E457B9">
              <w:rPr>
                <w:rFonts w:ascii="Times New Roman" w:hAnsi="Times New Roman" w:cs="Times New Roman"/>
                <w:sz w:val="20"/>
                <w:lang w:val="en-US"/>
              </w:rPr>
              <w:t>1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center"/>
          </w:tcPr>
          <w:p w14:paraId="727176FB" w14:textId="77777777" w:rsidR="00EC6999" w:rsidRPr="00E457B9" w:rsidRDefault="00EC6999" w:rsidP="000B44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457B9">
              <w:rPr>
                <w:rFonts w:ascii="Times New Roman" w:hAnsi="Times New Roman" w:cs="Times New Roman"/>
                <w:lang w:val="en-US"/>
              </w:rPr>
              <w:t>19206.009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center"/>
          </w:tcPr>
          <w:p w14:paraId="727176FC" w14:textId="77777777" w:rsidR="00EC6999" w:rsidRPr="00E457B9" w:rsidRDefault="00EC6999" w:rsidP="000B44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center"/>
          </w:tcPr>
          <w:p w14:paraId="727176FD" w14:textId="77777777" w:rsidR="00EC6999" w:rsidRPr="00E457B9" w:rsidRDefault="00EC6999" w:rsidP="000B44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81" w:type="dxa"/>
            <w:tcBorders>
              <w:left w:val="nil"/>
              <w:bottom w:val="nil"/>
              <w:right w:val="nil"/>
            </w:tcBorders>
            <w:vAlign w:val="center"/>
          </w:tcPr>
          <w:p w14:paraId="727176FE" w14:textId="77777777" w:rsidR="00EC6999" w:rsidRPr="00E457B9" w:rsidRDefault="00EC6999" w:rsidP="000B44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457B9">
              <w:rPr>
                <w:rFonts w:ascii="Times New Roman" w:hAnsi="Times New Roman" w:cs="Times New Roman"/>
                <w:lang w:val="en-US"/>
              </w:rPr>
              <w:t>100.00</w:t>
            </w:r>
          </w:p>
        </w:tc>
        <w:tc>
          <w:tcPr>
            <w:tcW w:w="1181" w:type="dxa"/>
            <w:tcBorders>
              <w:left w:val="nil"/>
              <w:bottom w:val="nil"/>
              <w:right w:val="nil"/>
            </w:tcBorders>
            <w:vAlign w:val="center"/>
          </w:tcPr>
          <w:p w14:paraId="727176FF" w14:textId="77777777" w:rsidR="00EC6999" w:rsidRPr="00E457B9" w:rsidRDefault="00EC6999" w:rsidP="000B44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82" w:type="dxa"/>
            <w:tcBorders>
              <w:left w:val="nil"/>
              <w:bottom w:val="nil"/>
              <w:right w:val="nil"/>
            </w:tcBorders>
            <w:vAlign w:val="center"/>
          </w:tcPr>
          <w:p w14:paraId="72717700" w14:textId="77777777" w:rsidR="00EC6999" w:rsidRPr="00E457B9" w:rsidRDefault="00EC6999" w:rsidP="000B44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81" w:type="dxa"/>
            <w:tcBorders>
              <w:left w:val="nil"/>
              <w:bottom w:val="nil"/>
              <w:right w:val="nil"/>
            </w:tcBorders>
            <w:vAlign w:val="center"/>
          </w:tcPr>
          <w:p w14:paraId="72717701" w14:textId="77777777" w:rsidR="00EC6999" w:rsidRPr="00E457B9" w:rsidRDefault="00EC6999" w:rsidP="000B440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81" w:type="dxa"/>
            <w:tcBorders>
              <w:left w:val="nil"/>
              <w:bottom w:val="nil"/>
              <w:right w:val="nil"/>
            </w:tcBorders>
            <w:vAlign w:val="center"/>
          </w:tcPr>
          <w:p w14:paraId="72717702" w14:textId="77777777" w:rsidR="00EC6999" w:rsidRPr="00E457B9" w:rsidRDefault="00EC6999" w:rsidP="000B440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82" w:type="dxa"/>
            <w:tcBorders>
              <w:left w:val="nil"/>
              <w:bottom w:val="nil"/>
              <w:right w:val="nil"/>
            </w:tcBorders>
            <w:vAlign w:val="center"/>
          </w:tcPr>
          <w:p w14:paraId="72717703" w14:textId="77777777" w:rsidR="00EC6999" w:rsidRPr="00E457B9" w:rsidRDefault="00EC6999" w:rsidP="000B440B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EC6999" w:rsidRPr="00E457B9" w14:paraId="7271770F" w14:textId="77777777" w:rsidTr="000B440B">
        <w:trPr>
          <w:trHeight w:val="31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717705" w14:textId="77777777" w:rsidR="00EC6999" w:rsidRPr="00E457B9" w:rsidRDefault="00EC6999" w:rsidP="000B440B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E457B9">
              <w:rPr>
                <w:rFonts w:ascii="Times New Roman" w:hAnsi="Times New Roman" w:cs="Times New Roman"/>
                <w:sz w:val="20"/>
                <w:lang w:val="en-US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717706" w14:textId="77777777" w:rsidR="00EC6999" w:rsidRPr="00E457B9" w:rsidRDefault="00EC6999" w:rsidP="000B44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457B9">
              <w:rPr>
                <w:rFonts w:ascii="Times New Roman" w:hAnsi="Times New Roman" w:cs="Times New Roman"/>
                <w:lang w:val="en-US"/>
              </w:rPr>
              <w:t>19036.85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717707" w14:textId="77777777" w:rsidR="00EC6999" w:rsidRPr="00E457B9" w:rsidRDefault="00EC6999" w:rsidP="000B44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457B9">
              <w:rPr>
                <w:rFonts w:ascii="Times New Roman" w:hAnsi="Times New Roman" w:cs="Times New Roman"/>
                <w:lang w:val="en-US"/>
              </w:rPr>
              <w:t>.8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717708" w14:textId="77777777" w:rsidR="00EC6999" w:rsidRPr="00E457B9" w:rsidRDefault="00EC6999" w:rsidP="000B44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457B9">
              <w:rPr>
                <w:rFonts w:ascii="Times New Roman" w:hAnsi="Times New Roman" w:cs="Times New Roman"/>
                <w:i/>
                <w:lang w:val="en-US"/>
              </w:rPr>
              <w:t>p</w:t>
            </w:r>
            <w:r w:rsidRPr="00E457B9">
              <w:rPr>
                <w:rFonts w:ascii="Times New Roman" w:hAnsi="Times New Roman" w:cs="Times New Roman"/>
                <w:lang w:val="en-US"/>
              </w:rPr>
              <w:t xml:space="preserve"> &lt; .00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717709" w14:textId="77777777" w:rsidR="00EC6999" w:rsidRPr="00E457B9" w:rsidRDefault="00EC6999" w:rsidP="000B44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457B9">
              <w:rPr>
                <w:rFonts w:ascii="Times New Roman" w:hAnsi="Times New Roman" w:cs="Times New Roman"/>
                <w:lang w:val="en-US"/>
              </w:rPr>
              <w:t>71.49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71770A" w14:textId="77777777" w:rsidR="00EC6999" w:rsidRPr="00E457B9" w:rsidRDefault="00EC6999" w:rsidP="000B44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457B9">
              <w:rPr>
                <w:rFonts w:ascii="Times New Roman" w:hAnsi="Times New Roman" w:cs="Times New Roman"/>
                <w:lang w:val="en-US"/>
              </w:rPr>
              <w:t>28.5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71770B" w14:textId="77777777" w:rsidR="00EC6999" w:rsidRPr="00E457B9" w:rsidRDefault="00EC6999" w:rsidP="000B44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71770C" w14:textId="77777777" w:rsidR="00EC6999" w:rsidRPr="00E457B9" w:rsidRDefault="00EC6999" w:rsidP="000B44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71770D" w14:textId="77777777" w:rsidR="00EC6999" w:rsidRPr="00E457B9" w:rsidRDefault="00EC6999" w:rsidP="000B44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71770E" w14:textId="77777777" w:rsidR="00EC6999" w:rsidRPr="00E457B9" w:rsidRDefault="00EC6999" w:rsidP="000B44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EC6999" w:rsidRPr="00E457B9" w14:paraId="7271771A" w14:textId="77777777" w:rsidTr="000B440B">
        <w:trPr>
          <w:trHeight w:val="31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717710" w14:textId="77777777" w:rsidR="00EC6999" w:rsidRPr="00E457B9" w:rsidRDefault="00EC6999" w:rsidP="000B440B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E457B9">
              <w:rPr>
                <w:rFonts w:ascii="Times New Roman" w:hAnsi="Times New Roman" w:cs="Times New Roman"/>
                <w:sz w:val="20"/>
                <w:lang w:val="en-US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717711" w14:textId="77777777" w:rsidR="00EC6999" w:rsidRPr="00E457B9" w:rsidRDefault="00EC6999" w:rsidP="000B44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457B9">
              <w:rPr>
                <w:rFonts w:ascii="Times New Roman" w:hAnsi="Times New Roman" w:cs="Times New Roman"/>
                <w:lang w:val="en-US"/>
              </w:rPr>
              <w:t>18981.05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717712" w14:textId="77777777" w:rsidR="00EC6999" w:rsidRPr="00E457B9" w:rsidRDefault="00EC6999" w:rsidP="000B44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457B9">
              <w:rPr>
                <w:rFonts w:ascii="Times New Roman" w:hAnsi="Times New Roman" w:cs="Times New Roman"/>
                <w:lang w:val="en-US"/>
              </w:rPr>
              <w:t>.8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717713" w14:textId="77777777" w:rsidR="00EC6999" w:rsidRPr="00E457B9" w:rsidRDefault="00EC6999" w:rsidP="000B44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457B9">
              <w:rPr>
                <w:rFonts w:ascii="Times New Roman" w:hAnsi="Times New Roman" w:cs="Times New Roman"/>
                <w:i/>
                <w:lang w:val="en-US"/>
              </w:rPr>
              <w:t>p</w:t>
            </w:r>
            <w:r w:rsidRPr="00E457B9">
              <w:rPr>
                <w:rFonts w:ascii="Times New Roman" w:hAnsi="Times New Roman" w:cs="Times New Roman"/>
                <w:lang w:val="en-US"/>
              </w:rPr>
              <w:t xml:space="preserve"> &lt; .00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717714" w14:textId="77777777" w:rsidR="00EC6999" w:rsidRPr="00E457B9" w:rsidRDefault="00EC6999" w:rsidP="000B44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457B9">
              <w:rPr>
                <w:rFonts w:ascii="Times New Roman" w:hAnsi="Times New Roman" w:cs="Times New Roman"/>
                <w:lang w:val="en-US"/>
              </w:rPr>
              <w:t>25.77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717715" w14:textId="77777777" w:rsidR="00EC6999" w:rsidRPr="00E457B9" w:rsidRDefault="00EC6999" w:rsidP="000B44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457B9">
              <w:rPr>
                <w:rFonts w:ascii="Times New Roman" w:hAnsi="Times New Roman" w:cs="Times New Roman"/>
                <w:lang w:val="en-US"/>
              </w:rPr>
              <w:t>13.82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717716" w14:textId="77777777" w:rsidR="00EC6999" w:rsidRPr="00E457B9" w:rsidRDefault="00EC6999" w:rsidP="000B44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457B9">
              <w:rPr>
                <w:rFonts w:ascii="Times New Roman" w:hAnsi="Times New Roman" w:cs="Times New Roman"/>
                <w:lang w:val="en-US"/>
              </w:rPr>
              <w:t>60.42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717717" w14:textId="77777777" w:rsidR="00EC6999" w:rsidRPr="00E457B9" w:rsidRDefault="00EC6999" w:rsidP="000B44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717718" w14:textId="77777777" w:rsidR="00EC6999" w:rsidRPr="00E457B9" w:rsidRDefault="00EC6999" w:rsidP="000B44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717719" w14:textId="77777777" w:rsidR="00EC6999" w:rsidRPr="00E457B9" w:rsidRDefault="00EC6999" w:rsidP="000B44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EC6999" w:rsidRPr="00E457B9" w14:paraId="72717725" w14:textId="77777777" w:rsidTr="000B440B">
        <w:trPr>
          <w:trHeight w:val="31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71771B" w14:textId="77777777" w:rsidR="00EC6999" w:rsidRPr="00E457B9" w:rsidRDefault="00EC6999" w:rsidP="000B440B">
            <w:pPr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E457B9">
              <w:rPr>
                <w:rFonts w:ascii="Times New Roman" w:hAnsi="Times New Roman" w:cs="Times New Roman"/>
                <w:b/>
                <w:sz w:val="20"/>
                <w:lang w:val="en-US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71771C" w14:textId="77777777" w:rsidR="00EC6999" w:rsidRPr="00E457B9" w:rsidRDefault="00EC6999" w:rsidP="000B440B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E457B9">
              <w:rPr>
                <w:rFonts w:ascii="Times New Roman" w:hAnsi="Times New Roman" w:cs="Times New Roman"/>
                <w:b/>
                <w:lang w:val="en-US"/>
              </w:rPr>
              <w:t>18974.87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71771D" w14:textId="77777777" w:rsidR="00EC6999" w:rsidRPr="00E457B9" w:rsidRDefault="00EC6999" w:rsidP="000B440B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E457B9">
              <w:rPr>
                <w:rFonts w:ascii="Times New Roman" w:hAnsi="Times New Roman" w:cs="Times New Roman"/>
                <w:b/>
                <w:lang w:val="en-US"/>
              </w:rPr>
              <w:t>.8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71771E" w14:textId="77777777" w:rsidR="00EC6999" w:rsidRPr="00E457B9" w:rsidRDefault="00EC6999" w:rsidP="000B440B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E457B9">
              <w:rPr>
                <w:rFonts w:ascii="Times New Roman" w:hAnsi="Times New Roman" w:cs="Times New Roman"/>
                <w:b/>
                <w:i/>
                <w:lang w:val="en-US"/>
              </w:rPr>
              <w:t>p</w:t>
            </w:r>
            <w:r w:rsidRPr="00E457B9">
              <w:rPr>
                <w:rFonts w:ascii="Times New Roman" w:hAnsi="Times New Roman" w:cs="Times New Roman"/>
                <w:b/>
                <w:lang w:val="en-US"/>
              </w:rPr>
              <w:t xml:space="preserve"> &lt; .00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71771F" w14:textId="77777777" w:rsidR="00EC6999" w:rsidRPr="00E457B9" w:rsidRDefault="00EC6999" w:rsidP="000B440B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E457B9">
              <w:rPr>
                <w:rFonts w:ascii="Times New Roman" w:hAnsi="Times New Roman" w:cs="Times New Roman"/>
                <w:b/>
                <w:lang w:val="en-US"/>
              </w:rPr>
              <w:t>10.3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717720" w14:textId="77777777" w:rsidR="00EC6999" w:rsidRPr="00E457B9" w:rsidRDefault="00EC6999" w:rsidP="000B440B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E457B9">
              <w:rPr>
                <w:rFonts w:ascii="Times New Roman" w:hAnsi="Times New Roman" w:cs="Times New Roman"/>
                <w:b/>
                <w:lang w:val="en-US"/>
              </w:rPr>
              <w:t>13.6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717721" w14:textId="77777777" w:rsidR="00EC6999" w:rsidRPr="00E457B9" w:rsidRDefault="00EC6999" w:rsidP="000B440B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E457B9">
              <w:rPr>
                <w:rFonts w:ascii="Times New Roman" w:hAnsi="Times New Roman" w:cs="Times New Roman"/>
                <w:b/>
                <w:lang w:val="en-US"/>
              </w:rPr>
              <w:t>60.3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717722" w14:textId="77777777" w:rsidR="00EC6999" w:rsidRPr="00E457B9" w:rsidRDefault="00EC6999" w:rsidP="000B440B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E457B9">
              <w:rPr>
                <w:rFonts w:ascii="Times New Roman" w:hAnsi="Times New Roman" w:cs="Times New Roman"/>
                <w:b/>
                <w:lang w:val="en-US"/>
              </w:rPr>
              <w:t>15.79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717723" w14:textId="77777777" w:rsidR="00EC6999" w:rsidRPr="00E457B9" w:rsidRDefault="00EC6999" w:rsidP="000B44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717724" w14:textId="77777777" w:rsidR="00EC6999" w:rsidRPr="00E457B9" w:rsidRDefault="00EC6999" w:rsidP="000B44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EC6999" w:rsidRPr="00E457B9" w14:paraId="72717730" w14:textId="77777777" w:rsidTr="000B440B">
        <w:trPr>
          <w:trHeight w:val="31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717726" w14:textId="77777777" w:rsidR="00EC6999" w:rsidRPr="00E457B9" w:rsidRDefault="00EC6999" w:rsidP="000B440B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E457B9">
              <w:rPr>
                <w:rFonts w:ascii="Times New Roman" w:hAnsi="Times New Roman" w:cs="Times New Roman"/>
                <w:sz w:val="20"/>
                <w:lang w:val="en-US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717727" w14:textId="77777777" w:rsidR="00EC6999" w:rsidRPr="00E457B9" w:rsidRDefault="00EC6999" w:rsidP="000B44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457B9">
              <w:rPr>
                <w:rFonts w:ascii="Times New Roman" w:hAnsi="Times New Roman" w:cs="Times New Roman"/>
                <w:lang w:val="en-US"/>
              </w:rPr>
              <w:t>18975.49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717728" w14:textId="77777777" w:rsidR="00EC6999" w:rsidRPr="00E457B9" w:rsidRDefault="00EC6999" w:rsidP="000B44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457B9">
              <w:rPr>
                <w:rFonts w:ascii="Times New Roman" w:hAnsi="Times New Roman" w:cs="Times New Roman"/>
                <w:lang w:val="en-US"/>
              </w:rPr>
              <w:t>.8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717729" w14:textId="77777777" w:rsidR="00EC6999" w:rsidRPr="00E457B9" w:rsidRDefault="00EC6999" w:rsidP="000B44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457B9">
              <w:rPr>
                <w:rFonts w:ascii="Times New Roman" w:hAnsi="Times New Roman" w:cs="Times New Roman"/>
                <w:i/>
                <w:lang w:val="en-US"/>
              </w:rPr>
              <w:t>p</w:t>
            </w:r>
            <w:r w:rsidRPr="00E457B9">
              <w:rPr>
                <w:rFonts w:ascii="Times New Roman" w:hAnsi="Times New Roman" w:cs="Times New Roman"/>
                <w:lang w:val="en-US"/>
              </w:rPr>
              <w:t xml:space="preserve"> &lt; .00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71772A" w14:textId="77777777" w:rsidR="00EC6999" w:rsidRPr="00E457B9" w:rsidRDefault="00EC6999" w:rsidP="000B44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457B9">
              <w:rPr>
                <w:rFonts w:ascii="Times New Roman" w:hAnsi="Times New Roman" w:cs="Times New Roman"/>
                <w:lang w:val="en-US"/>
              </w:rPr>
              <w:t>16.0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71772B" w14:textId="77777777" w:rsidR="00EC6999" w:rsidRPr="00E457B9" w:rsidRDefault="00EC6999" w:rsidP="000B44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457B9">
              <w:rPr>
                <w:rFonts w:ascii="Times New Roman" w:hAnsi="Times New Roman" w:cs="Times New Roman"/>
                <w:lang w:val="en-US"/>
              </w:rPr>
              <w:t>6.3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71772C" w14:textId="77777777" w:rsidR="00EC6999" w:rsidRPr="00E457B9" w:rsidRDefault="00EC6999" w:rsidP="000B44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457B9">
              <w:rPr>
                <w:rFonts w:ascii="Times New Roman" w:hAnsi="Times New Roman" w:cs="Times New Roman"/>
                <w:lang w:val="en-US"/>
              </w:rPr>
              <w:t>8.99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71772D" w14:textId="77777777" w:rsidR="00EC6999" w:rsidRPr="00E457B9" w:rsidRDefault="00EC6999" w:rsidP="000B44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457B9">
              <w:rPr>
                <w:rFonts w:ascii="Times New Roman" w:hAnsi="Times New Roman" w:cs="Times New Roman"/>
                <w:lang w:val="en-US"/>
              </w:rPr>
              <w:t>9.65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71772E" w14:textId="77777777" w:rsidR="00EC6999" w:rsidRPr="00E457B9" w:rsidRDefault="00EC6999" w:rsidP="000B44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457B9">
              <w:rPr>
                <w:rFonts w:ascii="Times New Roman" w:hAnsi="Times New Roman" w:cs="Times New Roman"/>
                <w:lang w:val="en-US"/>
              </w:rPr>
              <w:t>58.99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71772F" w14:textId="77777777" w:rsidR="00EC6999" w:rsidRPr="00E457B9" w:rsidRDefault="00EC6999" w:rsidP="000B44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EC6999" w:rsidRPr="00E457B9" w14:paraId="7271773B" w14:textId="77777777" w:rsidTr="000B440B">
        <w:trPr>
          <w:trHeight w:val="312"/>
        </w:trPr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14:paraId="72717731" w14:textId="77777777" w:rsidR="00EC6999" w:rsidRPr="00E457B9" w:rsidRDefault="00EC6999" w:rsidP="000B440B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E457B9">
              <w:rPr>
                <w:rFonts w:ascii="Times New Roman" w:hAnsi="Times New Roman" w:cs="Times New Roman"/>
                <w:sz w:val="20"/>
                <w:lang w:val="en-US"/>
              </w:rPr>
              <w:t>6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14:paraId="72717732" w14:textId="77777777" w:rsidR="00EC6999" w:rsidRPr="00E457B9" w:rsidRDefault="00EC6999" w:rsidP="000B44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457B9">
              <w:rPr>
                <w:rFonts w:ascii="Times New Roman" w:hAnsi="Times New Roman" w:cs="Times New Roman"/>
                <w:lang w:val="en-US"/>
              </w:rPr>
              <w:t>18968.152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14:paraId="72717733" w14:textId="77777777" w:rsidR="00EC6999" w:rsidRPr="00E457B9" w:rsidRDefault="00EC6999" w:rsidP="000B44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457B9">
              <w:rPr>
                <w:rFonts w:ascii="Times New Roman" w:hAnsi="Times New Roman" w:cs="Times New Roman"/>
                <w:lang w:val="en-US"/>
              </w:rPr>
              <w:t>.81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14:paraId="72717734" w14:textId="77777777" w:rsidR="00EC6999" w:rsidRPr="00E457B9" w:rsidRDefault="00EC6999" w:rsidP="000B44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457B9">
              <w:rPr>
                <w:rFonts w:ascii="Times New Roman" w:hAnsi="Times New Roman" w:cs="Times New Roman"/>
                <w:i/>
                <w:lang w:val="en-US"/>
              </w:rPr>
              <w:t>p</w:t>
            </w:r>
            <w:r w:rsidRPr="00E457B9">
              <w:rPr>
                <w:rFonts w:ascii="Times New Roman" w:hAnsi="Times New Roman" w:cs="Times New Roman"/>
                <w:lang w:val="en-US"/>
              </w:rPr>
              <w:t xml:space="preserve"> &lt; .001</w:t>
            </w:r>
          </w:p>
        </w:tc>
        <w:tc>
          <w:tcPr>
            <w:tcW w:w="1181" w:type="dxa"/>
            <w:tcBorders>
              <w:top w:val="nil"/>
              <w:left w:val="nil"/>
              <w:right w:val="nil"/>
            </w:tcBorders>
            <w:vAlign w:val="center"/>
          </w:tcPr>
          <w:p w14:paraId="72717735" w14:textId="77777777" w:rsidR="00EC6999" w:rsidRPr="00E457B9" w:rsidRDefault="00EC6999" w:rsidP="000B44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457B9">
              <w:rPr>
                <w:rFonts w:ascii="Times New Roman" w:hAnsi="Times New Roman" w:cs="Times New Roman"/>
                <w:lang w:val="en-US"/>
              </w:rPr>
              <w:t>8.55</w:t>
            </w:r>
          </w:p>
        </w:tc>
        <w:tc>
          <w:tcPr>
            <w:tcW w:w="1181" w:type="dxa"/>
            <w:tcBorders>
              <w:top w:val="nil"/>
              <w:left w:val="nil"/>
              <w:right w:val="nil"/>
            </w:tcBorders>
            <w:vAlign w:val="center"/>
          </w:tcPr>
          <w:p w14:paraId="72717736" w14:textId="77777777" w:rsidR="00EC6999" w:rsidRPr="00E457B9" w:rsidRDefault="00EC6999" w:rsidP="000B44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457B9">
              <w:rPr>
                <w:rFonts w:ascii="Times New Roman" w:hAnsi="Times New Roman" w:cs="Times New Roman"/>
                <w:lang w:val="en-US"/>
              </w:rPr>
              <w:t>12.06</w:t>
            </w:r>
          </w:p>
        </w:tc>
        <w:tc>
          <w:tcPr>
            <w:tcW w:w="1182" w:type="dxa"/>
            <w:tcBorders>
              <w:top w:val="nil"/>
              <w:left w:val="nil"/>
              <w:right w:val="nil"/>
            </w:tcBorders>
            <w:vAlign w:val="center"/>
          </w:tcPr>
          <w:p w14:paraId="72717737" w14:textId="77777777" w:rsidR="00EC6999" w:rsidRPr="00E457B9" w:rsidRDefault="00EC6999" w:rsidP="000B44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457B9">
              <w:rPr>
                <w:rFonts w:ascii="Times New Roman" w:hAnsi="Times New Roman" w:cs="Times New Roman"/>
                <w:lang w:val="en-US"/>
              </w:rPr>
              <w:t>9.10</w:t>
            </w:r>
          </w:p>
        </w:tc>
        <w:tc>
          <w:tcPr>
            <w:tcW w:w="1181" w:type="dxa"/>
            <w:tcBorders>
              <w:top w:val="nil"/>
              <w:left w:val="nil"/>
              <w:right w:val="nil"/>
            </w:tcBorders>
            <w:vAlign w:val="center"/>
          </w:tcPr>
          <w:p w14:paraId="72717738" w14:textId="77777777" w:rsidR="00EC6999" w:rsidRPr="00E457B9" w:rsidRDefault="00EC6999" w:rsidP="000B44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457B9">
              <w:rPr>
                <w:rFonts w:ascii="Times New Roman" w:hAnsi="Times New Roman" w:cs="Times New Roman"/>
                <w:lang w:val="en-US"/>
              </w:rPr>
              <w:t>52.63</w:t>
            </w:r>
          </w:p>
        </w:tc>
        <w:tc>
          <w:tcPr>
            <w:tcW w:w="1181" w:type="dxa"/>
            <w:tcBorders>
              <w:top w:val="nil"/>
              <w:left w:val="nil"/>
              <w:right w:val="nil"/>
            </w:tcBorders>
            <w:vAlign w:val="center"/>
          </w:tcPr>
          <w:p w14:paraId="72717739" w14:textId="77777777" w:rsidR="00EC6999" w:rsidRPr="00E457B9" w:rsidRDefault="00EC6999" w:rsidP="000B44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457B9">
              <w:rPr>
                <w:rFonts w:ascii="Times New Roman" w:hAnsi="Times New Roman" w:cs="Times New Roman"/>
                <w:lang w:val="en-US"/>
              </w:rPr>
              <w:t>4.83</w:t>
            </w:r>
          </w:p>
        </w:tc>
        <w:tc>
          <w:tcPr>
            <w:tcW w:w="1182" w:type="dxa"/>
            <w:tcBorders>
              <w:top w:val="nil"/>
              <w:left w:val="nil"/>
              <w:right w:val="nil"/>
            </w:tcBorders>
            <w:vAlign w:val="center"/>
          </w:tcPr>
          <w:p w14:paraId="7271773A" w14:textId="77777777" w:rsidR="00EC6999" w:rsidRPr="00E457B9" w:rsidRDefault="00EC6999" w:rsidP="000B44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457B9">
              <w:rPr>
                <w:rFonts w:ascii="Times New Roman" w:hAnsi="Times New Roman" w:cs="Times New Roman"/>
                <w:lang w:val="en-US"/>
              </w:rPr>
              <w:t>12.83</w:t>
            </w:r>
          </w:p>
        </w:tc>
      </w:tr>
      <w:tr w:rsidR="00EC6999" w:rsidRPr="00E457B9" w14:paraId="7271773D" w14:textId="77777777" w:rsidTr="000B440B">
        <w:trPr>
          <w:trHeight w:val="312"/>
        </w:trPr>
        <w:tc>
          <w:tcPr>
            <w:tcW w:w="13892" w:type="dxa"/>
            <w:gridSpan w:val="10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271773C" w14:textId="77777777" w:rsidR="00EC6999" w:rsidRPr="00C94A91" w:rsidRDefault="00EC6999" w:rsidP="000B440B">
            <w:pPr>
              <w:rPr>
                <w:rFonts w:ascii="Times New Roman" w:hAnsi="Times New Roman" w:cs="Times New Roman"/>
                <w:lang w:val="en-US"/>
              </w:rPr>
            </w:pPr>
            <w:r w:rsidRPr="00C94A91">
              <w:rPr>
                <w:rFonts w:ascii="Times New Roman" w:hAnsi="Times New Roman" w:cs="Times New Roman"/>
                <w:lang w:val="en-US"/>
              </w:rPr>
              <w:t>Boys</w:t>
            </w:r>
          </w:p>
        </w:tc>
      </w:tr>
      <w:tr w:rsidR="00EC6999" w:rsidRPr="00E457B9" w14:paraId="72717748" w14:textId="77777777" w:rsidTr="000B440B">
        <w:trPr>
          <w:trHeight w:val="312"/>
        </w:trPr>
        <w:tc>
          <w:tcPr>
            <w:tcW w:w="1701" w:type="dxa"/>
            <w:tcBorders>
              <w:left w:val="nil"/>
              <w:bottom w:val="nil"/>
              <w:right w:val="nil"/>
            </w:tcBorders>
            <w:vAlign w:val="center"/>
          </w:tcPr>
          <w:p w14:paraId="7271773E" w14:textId="77777777" w:rsidR="00EC6999" w:rsidRPr="00E457B9" w:rsidRDefault="00EC6999" w:rsidP="000B440B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E457B9">
              <w:rPr>
                <w:rFonts w:ascii="Times New Roman" w:hAnsi="Times New Roman" w:cs="Times New Roman"/>
                <w:sz w:val="20"/>
                <w:lang w:val="en-US"/>
              </w:rPr>
              <w:t>1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center"/>
          </w:tcPr>
          <w:p w14:paraId="7271773F" w14:textId="77777777" w:rsidR="00EC6999" w:rsidRPr="00E457B9" w:rsidRDefault="00EC6999" w:rsidP="000B44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457B9">
              <w:rPr>
                <w:rFonts w:ascii="Times New Roman" w:hAnsi="Times New Roman" w:cs="Times New Roman"/>
                <w:lang w:val="en-US"/>
              </w:rPr>
              <w:t>11968.971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center"/>
          </w:tcPr>
          <w:p w14:paraId="72717740" w14:textId="77777777" w:rsidR="00EC6999" w:rsidRPr="00E457B9" w:rsidRDefault="00EC6999" w:rsidP="000B44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center"/>
          </w:tcPr>
          <w:p w14:paraId="72717741" w14:textId="77777777" w:rsidR="00EC6999" w:rsidRPr="00E457B9" w:rsidRDefault="00EC6999" w:rsidP="000B44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81" w:type="dxa"/>
            <w:tcBorders>
              <w:left w:val="nil"/>
              <w:bottom w:val="nil"/>
              <w:right w:val="nil"/>
            </w:tcBorders>
            <w:vAlign w:val="center"/>
          </w:tcPr>
          <w:p w14:paraId="72717742" w14:textId="77777777" w:rsidR="00EC6999" w:rsidRPr="00E457B9" w:rsidRDefault="00EC6999" w:rsidP="000B44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457B9">
              <w:rPr>
                <w:rFonts w:ascii="Times New Roman" w:hAnsi="Times New Roman" w:cs="Times New Roman"/>
                <w:lang w:val="en-US"/>
              </w:rPr>
              <w:t>100.00</w:t>
            </w:r>
          </w:p>
        </w:tc>
        <w:tc>
          <w:tcPr>
            <w:tcW w:w="1181" w:type="dxa"/>
            <w:tcBorders>
              <w:left w:val="nil"/>
              <w:bottom w:val="nil"/>
              <w:right w:val="nil"/>
            </w:tcBorders>
            <w:vAlign w:val="center"/>
          </w:tcPr>
          <w:p w14:paraId="72717743" w14:textId="77777777" w:rsidR="00EC6999" w:rsidRPr="00E457B9" w:rsidRDefault="00EC6999" w:rsidP="000B44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82" w:type="dxa"/>
            <w:tcBorders>
              <w:left w:val="nil"/>
              <w:bottom w:val="nil"/>
              <w:right w:val="nil"/>
            </w:tcBorders>
            <w:vAlign w:val="center"/>
          </w:tcPr>
          <w:p w14:paraId="72717744" w14:textId="77777777" w:rsidR="00EC6999" w:rsidRPr="00E457B9" w:rsidRDefault="00EC6999" w:rsidP="000B44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81" w:type="dxa"/>
            <w:tcBorders>
              <w:left w:val="nil"/>
              <w:bottom w:val="nil"/>
              <w:right w:val="nil"/>
            </w:tcBorders>
            <w:vAlign w:val="center"/>
          </w:tcPr>
          <w:p w14:paraId="72717745" w14:textId="77777777" w:rsidR="00EC6999" w:rsidRPr="00E457B9" w:rsidRDefault="00EC6999" w:rsidP="000B44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81" w:type="dxa"/>
            <w:tcBorders>
              <w:left w:val="nil"/>
              <w:bottom w:val="nil"/>
              <w:right w:val="nil"/>
            </w:tcBorders>
            <w:vAlign w:val="center"/>
          </w:tcPr>
          <w:p w14:paraId="72717746" w14:textId="77777777" w:rsidR="00EC6999" w:rsidRPr="00E457B9" w:rsidRDefault="00EC6999" w:rsidP="000B440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82" w:type="dxa"/>
            <w:tcBorders>
              <w:left w:val="nil"/>
              <w:bottom w:val="nil"/>
              <w:right w:val="nil"/>
            </w:tcBorders>
            <w:vAlign w:val="center"/>
          </w:tcPr>
          <w:p w14:paraId="72717747" w14:textId="77777777" w:rsidR="00EC6999" w:rsidRPr="00E457B9" w:rsidRDefault="00EC6999" w:rsidP="000B440B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EC6999" w:rsidRPr="00E457B9" w14:paraId="72717753" w14:textId="77777777" w:rsidTr="000B440B">
        <w:trPr>
          <w:trHeight w:val="31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717749" w14:textId="77777777" w:rsidR="00EC6999" w:rsidRPr="00E457B9" w:rsidRDefault="00EC6999" w:rsidP="000B440B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E457B9">
              <w:rPr>
                <w:rFonts w:ascii="Times New Roman" w:hAnsi="Times New Roman" w:cs="Times New Roman"/>
                <w:sz w:val="20"/>
                <w:lang w:val="en-US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71774A" w14:textId="77777777" w:rsidR="00EC6999" w:rsidRPr="00E457B9" w:rsidRDefault="00EC6999" w:rsidP="000B44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457B9">
              <w:rPr>
                <w:rFonts w:ascii="Times New Roman" w:hAnsi="Times New Roman" w:cs="Times New Roman"/>
                <w:lang w:val="en-US"/>
              </w:rPr>
              <w:t>11761.76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71774B" w14:textId="77777777" w:rsidR="00EC6999" w:rsidRPr="00E457B9" w:rsidRDefault="00EC6999" w:rsidP="000B44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457B9">
              <w:rPr>
                <w:rFonts w:ascii="Times New Roman" w:hAnsi="Times New Roman" w:cs="Times New Roman"/>
                <w:lang w:val="en-US"/>
              </w:rPr>
              <w:t>.9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71774C" w14:textId="77777777" w:rsidR="00EC6999" w:rsidRPr="00E457B9" w:rsidRDefault="00EC6999" w:rsidP="000B44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457B9">
              <w:rPr>
                <w:rFonts w:ascii="Times New Roman" w:hAnsi="Times New Roman" w:cs="Times New Roman"/>
                <w:i/>
                <w:lang w:val="en-US"/>
              </w:rPr>
              <w:t>p</w:t>
            </w:r>
            <w:r w:rsidRPr="00E457B9">
              <w:rPr>
                <w:rFonts w:ascii="Times New Roman" w:hAnsi="Times New Roman" w:cs="Times New Roman"/>
                <w:lang w:val="en-US"/>
              </w:rPr>
              <w:t xml:space="preserve"> &lt; .00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71774D" w14:textId="77777777" w:rsidR="00EC6999" w:rsidRPr="00E457B9" w:rsidRDefault="00EC6999" w:rsidP="000B44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457B9">
              <w:rPr>
                <w:rFonts w:ascii="Times New Roman" w:hAnsi="Times New Roman" w:cs="Times New Roman"/>
                <w:lang w:val="en-US"/>
              </w:rPr>
              <w:t>16.56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71774E" w14:textId="77777777" w:rsidR="00EC6999" w:rsidRPr="00E457B9" w:rsidRDefault="00EC6999" w:rsidP="000B44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457B9">
              <w:rPr>
                <w:rFonts w:ascii="Times New Roman" w:hAnsi="Times New Roman" w:cs="Times New Roman"/>
                <w:lang w:val="en-US"/>
              </w:rPr>
              <w:t>83.44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71774F" w14:textId="77777777" w:rsidR="00EC6999" w:rsidRPr="00E457B9" w:rsidRDefault="00EC6999" w:rsidP="000B44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717750" w14:textId="77777777" w:rsidR="00EC6999" w:rsidRPr="00E457B9" w:rsidRDefault="00EC6999" w:rsidP="000B44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717751" w14:textId="77777777" w:rsidR="00EC6999" w:rsidRPr="00E457B9" w:rsidRDefault="00EC6999" w:rsidP="000B44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717752" w14:textId="77777777" w:rsidR="00EC6999" w:rsidRPr="00E457B9" w:rsidRDefault="00EC6999" w:rsidP="000B44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EC6999" w:rsidRPr="00E457B9" w14:paraId="7271775E" w14:textId="77777777" w:rsidTr="000B440B">
        <w:trPr>
          <w:trHeight w:val="31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717754" w14:textId="77777777" w:rsidR="00EC6999" w:rsidRPr="00E457B9" w:rsidRDefault="00EC6999" w:rsidP="000B440B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E457B9">
              <w:rPr>
                <w:rFonts w:ascii="Times New Roman" w:hAnsi="Times New Roman" w:cs="Times New Roman"/>
                <w:sz w:val="20"/>
                <w:lang w:val="en-US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717755" w14:textId="77777777" w:rsidR="00EC6999" w:rsidRPr="00E457B9" w:rsidRDefault="00EC6999" w:rsidP="000B44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457B9">
              <w:rPr>
                <w:rFonts w:ascii="Times New Roman" w:hAnsi="Times New Roman" w:cs="Times New Roman"/>
                <w:lang w:val="en-US"/>
              </w:rPr>
              <w:t>11707.1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717756" w14:textId="77777777" w:rsidR="00EC6999" w:rsidRPr="00E457B9" w:rsidRDefault="00EC6999" w:rsidP="000B44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457B9">
              <w:rPr>
                <w:rFonts w:ascii="Times New Roman" w:hAnsi="Times New Roman" w:cs="Times New Roman"/>
                <w:lang w:val="en-US"/>
              </w:rPr>
              <w:t>.9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717757" w14:textId="77777777" w:rsidR="00EC6999" w:rsidRPr="00E457B9" w:rsidRDefault="00EC6999" w:rsidP="000B44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457B9">
              <w:rPr>
                <w:rFonts w:ascii="Times New Roman" w:hAnsi="Times New Roman" w:cs="Times New Roman"/>
                <w:i/>
                <w:lang w:val="en-US"/>
              </w:rPr>
              <w:t>p</w:t>
            </w:r>
            <w:r w:rsidRPr="00E457B9">
              <w:rPr>
                <w:rFonts w:ascii="Times New Roman" w:hAnsi="Times New Roman" w:cs="Times New Roman"/>
                <w:lang w:val="en-US"/>
              </w:rPr>
              <w:t xml:space="preserve"> &lt; .00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717758" w14:textId="77777777" w:rsidR="00EC6999" w:rsidRPr="00E457B9" w:rsidRDefault="00EC6999" w:rsidP="000B44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457B9">
              <w:rPr>
                <w:rFonts w:ascii="Times New Roman" w:hAnsi="Times New Roman" w:cs="Times New Roman"/>
                <w:lang w:val="en-US"/>
              </w:rPr>
              <w:t>6.37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717759" w14:textId="77777777" w:rsidR="00EC6999" w:rsidRPr="00E457B9" w:rsidRDefault="00EC6999" w:rsidP="000B44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457B9">
              <w:rPr>
                <w:rFonts w:ascii="Times New Roman" w:hAnsi="Times New Roman" w:cs="Times New Roman"/>
                <w:lang w:val="en-US"/>
              </w:rPr>
              <w:t>17.68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71775A" w14:textId="77777777" w:rsidR="00EC6999" w:rsidRPr="00E457B9" w:rsidRDefault="00EC6999" w:rsidP="000B44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457B9">
              <w:rPr>
                <w:rFonts w:ascii="Times New Roman" w:hAnsi="Times New Roman" w:cs="Times New Roman"/>
                <w:lang w:val="en-US"/>
              </w:rPr>
              <w:t>75.95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71775B" w14:textId="77777777" w:rsidR="00EC6999" w:rsidRPr="00E457B9" w:rsidRDefault="00EC6999" w:rsidP="000B44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71775C" w14:textId="77777777" w:rsidR="00EC6999" w:rsidRPr="00E457B9" w:rsidRDefault="00EC6999" w:rsidP="000B44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71775D" w14:textId="77777777" w:rsidR="00EC6999" w:rsidRPr="00E457B9" w:rsidRDefault="00EC6999" w:rsidP="000B44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EC6999" w:rsidRPr="00E457B9" w14:paraId="72717769" w14:textId="77777777" w:rsidTr="000B440B">
        <w:trPr>
          <w:trHeight w:val="31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71775F" w14:textId="77777777" w:rsidR="00EC6999" w:rsidRPr="00E457B9" w:rsidRDefault="00EC6999" w:rsidP="000B440B">
            <w:pPr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E457B9">
              <w:rPr>
                <w:rFonts w:ascii="Times New Roman" w:hAnsi="Times New Roman" w:cs="Times New Roman"/>
                <w:b/>
                <w:sz w:val="20"/>
                <w:lang w:val="en-US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717760" w14:textId="77777777" w:rsidR="00EC6999" w:rsidRPr="00E457B9" w:rsidRDefault="00EC6999" w:rsidP="000B440B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E457B9">
              <w:rPr>
                <w:rFonts w:ascii="Times New Roman" w:hAnsi="Times New Roman" w:cs="Times New Roman"/>
                <w:b/>
                <w:lang w:val="en-US"/>
              </w:rPr>
              <w:t>11639.1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717761" w14:textId="77777777" w:rsidR="00EC6999" w:rsidRPr="00E457B9" w:rsidRDefault="00EC6999" w:rsidP="000B440B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E457B9">
              <w:rPr>
                <w:rFonts w:ascii="Times New Roman" w:hAnsi="Times New Roman" w:cs="Times New Roman"/>
                <w:b/>
                <w:lang w:val="en-US"/>
              </w:rPr>
              <w:t>.8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717762" w14:textId="77777777" w:rsidR="00EC6999" w:rsidRPr="00E457B9" w:rsidRDefault="00EC6999" w:rsidP="000B440B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E457B9">
              <w:rPr>
                <w:rFonts w:ascii="Times New Roman" w:hAnsi="Times New Roman" w:cs="Times New Roman"/>
                <w:b/>
                <w:i/>
                <w:lang w:val="en-US"/>
              </w:rPr>
              <w:t>p</w:t>
            </w:r>
            <w:r w:rsidRPr="00E457B9">
              <w:rPr>
                <w:rFonts w:ascii="Times New Roman" w:hAnsi="Times New Roman" w:cs="Times New Roman"/>
                <w:b/>
                <w:lang w:val="en-US"/>
              </w:rPr>
              <w:t xml:space="preserve"> &lt; .00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717763" w14:textId="77777777" w:rsidR="00EC6999" w:rsidRPr="00E457B9" w:rsidRDefault="00EC6999" w:rsidP="000B440B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E457B9">
              <w:rPr>
                <w:rFonts w:ascii="Times New Roman" w:hAnsi="Times New Roman" w:cs="Times New Roman"/>
                <w:b/>
                <w:lang w:val="en-US"/>
              </w:rPr>
              <w:t>9.24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717764" w14:textId="77777777" w:rsidR="00EC6999" w:rsidRPr="00E457B9" w:rsidRDefault="00EC6999" w:rsidP="000B440B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E457B9">
              <w:rPr>
                <w:rFonts w:ascii="Times New Roman" w:hAnsi="Times New Roman" w:cs="Times New Roman"/>
                <w:b/>
                <w:lang w:val="en-US"/>
              </w:rPr>
              <w:t>15.13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717765" w14:textId="77777777" w:rsidR="00EC6999" w:rsidRPr="00E457B9" w:rsidRDefault="00EC6999" w:rsidP="000B440B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E457B9">
              <w:rPr>
                <w:rFonts w:ascii="Times New Roman" w:hAnsi="Times New Roman" w:cs="Times New Roman"/>
                <w:b/>
                <w:lang w:val="en-US"/>
              </w:rPr>
              <w:t>71.34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717766" w14:textId="77777777" w:rsidR="00EC6999" w:rsidRPr="00E457B9" w:rsidRDefault="00EC6999" w:rsidP="000B440B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E457B9">
              <w:rPr>
                <w:rFonts w:ascii="Times New Roman" w:hAnsi="Times New Roman" w:cs="Times New Roman"/>
                <w:b/>
                <w:lang w:val="en-US"/>
              </w:rPr>
              <w:t>4.30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717767" w14:textId="77777777" w:rsidR="00EC6999" w:rsidRPr="00E457B9" w:rsidRDefault="00EC6999" w:rsidP="000B440B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717768" w14:textId="77777777" w:rsidR="00EC6999" w:rsidRPr="00E457B9" w:rsidRDefault="00EC6999" w:rsidP="000B44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EC6999" w:rsidRPr="00E457B9" w14:paraId="72717774" w14:textId="77777777" w:rsidTr="000B440B">
        <w:trPr>
          <w:trHeight w:val="31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71776A" w14:textId="77777777" w:rsidR="00EC6999" w:rsidRPr="00E457B9" w:rsidRDefault="00EC6999" w:rsidP="000B440B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E457B9">
              <w:rPr>
                <w:rFonts w:ascii="Times New Roman" w:hAnsi="Times New Roman" w:cs="Times New Roman"/>
                <w:sz w:val="20"/>
                <w:lang w:val="en-US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71776B" w14:textId="77777777" w:rsidR="00EC6999" w:rsidRPr="00E457B9" w:rsidRDefault="00EC6999" w:rsidP="000B44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457B9">
              <w:rPr>
                <w:rFonts w:ascii="Times New Roman" w:hAnsi="Times New Roman" w:cs="Times New Roman"/>
                <w:lang w:val="en-US"/>
              </w:rPr>
              <w:t>11592.54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71776C" w14:textId="77777777" w:rsidR="00EC6999" w:rsidRPr="00E457B9" w:rsidRDefault="00EC6999" w:rsidP="000B44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457B9">
              <w:rPr>
                <w:rFonts w:ascii="Times New Roman" w:hAnsi="Times New Roman" w:cs="Times New Roman"/>
                <w:lang w:val="en-US"/>
              </w:rPr>
              <w:t>.9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71776D" w14:textId="77777777" w:rsidR="00EC6999" w:rsidRPr="00E457B9" w:rsidRDefault="00EC6999" w:rsidP="000B44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457B9">
              <w:rPr>
                <w:rFonts w:ascii="Times New Roman" w:hAnsi="Times New Roman" w:cs="Times New Roman"/>
                <w:i/>
                <w:lang w:val="en-US"/>
              </w:rPr>
              <w:t>p</w:t>
            </w:r>
            <w:r w:rsidRPr="00E457B9">
              <w:rPr>
                <w:rFonts w:ascii="Times New Roman" w:hAnsi="Times New Roman" w:cs="Times New Roman"/>
                <w:lang w:val="en-US"/>
              </w:rPr>
              <w:t xml:space="preserve"> &lt; .00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71776E" w14:textId="77777777" w:rsidR="00EC6999" w:rsidRPr="00E457B9" w:rsidRDefault="00EC6999" w:rsidP="000B44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457B9">
              <w:rPr>
                <w:rFonts w:ascii="Times New Roman" w:hAnsi="Times New Roman" w:cs="Times New Roman"/>
                <w:lang w:val="en-US"/>
              </w:rPr>
              <w:t>7.80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71776F" w14:textId="77777777" w:rsidR="00EC6999" w:rsidRPr="00E457B9" w:rsidRDefault="00EC6999" w:rsidP="000B44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457B9">
              <w:rPr>
                <w:rFonts w:ascii="Times New Roman" w:hAnsi="Times New Roman" w:cs="Times New Roman"/>
                <w:lang w:val="en-US"/>
              </w:rPr>
              <w:t>4.14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717770" w14:textId="77777777" w:rsidR="00EC6999" w:rsidRPr="00E457B9" w:rsidRDefault="00EC6999" w:rsidP="000B44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457B9">
              <w:rPr>
                <w:rFonts w:ascii="Times New Roman" w:hAnsi="Times New Roman" w:cs="Times New Roman"/>
                <w:lang w:val="en-US"/>
              </w:rPr>
              <w:t>68.15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717771" w14:textId="77777777" w:rsidR="00EC6999" w:rsidRPr="00E457B9" w:rsidRDefault="00EC6999" w:rsidP="000B44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457B9">
              <w:rPr>
                <w:rFonts w:ascii="Times New Roman" w:hAnsi="Times New Roman" w:cs="Times New Roman"/>
                <w:lang w:val="en-US"/>
              </w:rPr>
              <w:t>3.18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717772" w14:textId="77777777" w:rsidR="00EC6999" w:rsidRPr="00E457B9" w:rsidRDefault="00EC6999" w:rsidP="000B44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457B9">
              <w:rPr>
                <w:rFonts w:ascii="Times New Roman" w:hAnsi="Times New Roman" w:cs="Times New Roman"/>
                <w:lang w:val="en-US"/>
              </w:rPr>
              <w:t>16.72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717773" w14:textId="77777777" w:rsidR="00EC6999" w:rsidRPr="00E457B9" w:rsidRDefault="00EC6999" w:rsidP="000B44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EC6999" w:rsidRPr="00E457B9" w14:paraId="7271777F" w14:textId="77777777" w:rsidTr="000B440B">
        <w:trPr>
          <w:trHeight w:val="312"/>
        </w:trPr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14:paraId="72717775" w14:textId="77777777" w:rsidR="00EC6999" w:rsidRPr="00E457B9" w:rsidRDefault="00EC6999" w:rsidP="000B440B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E457B9">
              <w:rPr>
                <w:rFonts w:ascii="Times New Roman" w:hAnsi="Times New Roman" w:cs="Times New Roman"/>
                <w:sz w:val="20"/>
                <w:lang w:val="en-US"/>
              </w:rPr>
              <w:t>6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14:paraId="72717776" w14:textId="77777777" w:rsidR="00EC6999" w:rsidRPr="00E457B9" w:rsidRDefault="00EC6999" w:rsidP="000B44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457B9">
              <w:rPr>
                <w:rFonts w:ascii="Times New Roman" w:hAnsi="Times New Roman" w:cs="Times New Roman"/>
                <w:lang w:val="en-US"/>
              </w:rPr>
              <w:t>11586.155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14:paraId="72717777" w14:textId="77777777" w:rsidR="00EC6999" w:rsidRPr="00E457B9" w:rsidRDefault="00EC6999" w:rsidP="000B44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457B9">
              <w:rPr>
                <w:rFonts w:ascii="Times New Roman" w:hAnsi="Times New Roman" w:cs="Times New Roman"/>
                <w:lang w:val="en-US"/>
              </w:rPr>
              <w:t>.89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14:paraId="72717778" w14:textId="77777777" w:rsidR="00EC6999" w:rsidRPr="00E457B9" w:rsidRDefault="00EC6999" w:rsidP="000B44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457B9">
              <w:rPr>
                <w:rFonts w:ascii="Times New Roman" w:hAnsi="Times New Roman" w:cs="Times New Roman"/>
                <w:i/>
                <w:lang w:val="en-US"/>
              </w:rPr>
              <w:t>p</w:t>
            </w:r>
            <w:r w:rsidRPr="00E457B9">
              <w:rPr>
                <w:rFonts w:ascii="Times New Roman" w:hAnsi="Times New Roman" w:cs="Times New Roman"/>
                <w:lang w:val="en-US"/>
              </w:rPr>
              <w:t xml:space="preserve"> &lt; .001</w:t>
            </w:r>
          </w:p>
        </w:tc>
        <w:tc>
          <w:tcPr>
            <w:tcW w:w="1181" w:type="dxa"/>
            <w:tcBorders>
              <w:top w:val="nil"/>
              <w:left w:val="nil"/>
              <w:right w:val="nil"/>
            </w:tcBorders>
            <w:vAlign w:val="center"/>
          </w:tcPr>
          <w:p w14:paraId="72717779" w14:textId="77777777" w:rsidR="00EC6999" w:rsidRPr="00E457B9" w:rsidRDefault="00EC6999" w:rsidP="000B44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457B9">
              <w:rPr>
                <w:rFonts w:ascii="Times New Roman" w:hAnsi="Times New Roman" w:cs="Times New Roman"/>
                <w:lang w:val="en-US"/>
              </w:rPr>
              <w:t>7.17</w:t>
            </w:r>
          </w:p>
        </w:tc>
        <w:tc>
          <w:tcPr>
            <w:tcW w:w="1181" w:type="dxa"/>
            <w:tcBorders>
              <w:top w:val="nil"/>
              <w:left w:val="nil"/>
              <w:right w:val="nil"/>
            </w:tcBorders>
            <w:vAlign w:val="center"/>
          </w:tcPr>
          <w:p w14:paraId="7271777A" w14:textId="77777777" w:rsidR="00EC6999" w:rsidRPr="00E457B9" w:rsidRDefault="00EC6999" w:rsidP="000B44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457B9">
              <w:rPr>
                <w:rFonts w:ascii="Times New Roman" w:hAnsi="Times New Roman" w:cs="Times New Roman"/>
                <w:lang w:val="en-US"/>
              </w:rPr>
              <w:t>3.82</w:t>
            </w:r>
          </w:p>
        </w:tc>
        <w:tc>
          <w:tcPr>
            <w:tcW w:w="1182" w:type="dxa"/>
            <w:tcBorders>
              <w:top w:val="nil"/>
              <w:left w:val="nil"/>
              <w:right w:val="nil"/>
            </w:tcBorders>
            <w:vAlign w:val="center"/>
          </w:tcPr>
          <w:p w14:paraId="7271777B" w14:textId="77777777" w:rsidR="00EC6999" w:rsidRPr="00E457B9" w:rsidRDefault="00EC6999" w:rsidP="000B44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457B9">
              <w:rPr>
                <w:rFonts w:ascii="Times New Roman" w:hAnsi="Times New Roman" w:cs="Times New Roman"/>
                <w:lang w:val="en-US"/>
              </w:rPr>
              <w:t>8.28</w:t>
            </w:r>
          </w:p>
        </w:tc>
        <w:tc>
          <w:tcPr>
            <w:tcW w:w="1181" w:type="dxa"/>
            <w:tcBorders>
              <w:top w:val="nil"/>
              <w:left w:val="nil"/>
              <w:right w:val="nil"/>
            </w:tcBorders>
            <w:vAlign w:val="center"/>
          </w:tcPr>
          <w:p w14:paraId="7271777C" w14:textId="77777777" w:rsidR="00EC6999" w:rsidRPr="00E457B9" w:rsidRDefault="00EC6999" w:rsidP="000B44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457B9">
              <w:rPr>
                <w:rFonts w:ascii="Times New Roman" w:hAnsi="Times New Roman" w:cs="Times New Roman"/>
                <w:lang w:val="en-US"/>
              </w:rPr>
              <w:t>12.58</w:t>
            </w:r>
          </w:p>
        </w:tc>
        <w:tc>
          <w:tcPr>
            <w:tcW w:w="1181" w:type="dxa"/>
            <w:tcBorders>
              <w:top w:val="nil"/>
              <w:left w:val="nil"/>
              <w:right w:val="nil"/>
            </w:tcBorders>
            <w:vAlign w:val="center"/>
          </w:tcPr>
          <w:p w14:paraId="7271777D" w14:textId="77777777" w:rsidR="00EC6999" w:rsidRPr="00E457B9" w:rsidRDefault="00EC6999" w:rsidP="000B44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457B9">
              <w:rPr>
                <w:rFonts w:ascii="Times New Roman" w:hAnsi="Times New Roman" w:cs="Times New Roman"/>
                <w:lang w:val="en-US"/>
              </w:rPr>
              <w:t>3.03</w:t>
            </w:r>
          </w:p>
        </w:tc>
        <w:tc>
          <w:tcPr>
            <w:tcW w:w="1182" w:type="dxa"/>
            <w:tcBorders>
              <w:top w:val="nil"/>
              <w:left w:val="nil"/>
              <w:right w:val="nil"/>
            </w:tcBorders>
            <w:vAlign w:val="center"/>
          </w:tcPr>
          <w:p w14:paraId="7271777E" w14:textId="77777777" w:rsidR="00EC6999" w:rsidRPr="00E457B9" w:rsidRDefault="00EC6999" w:rsidP="000B44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457B9">
              <w:rPr>
                <w:rFonts w:ascii="Times New Roman" w:hAnsi="Times New Roman" w:cs="Times New Roman"/>
                <w:lang w:val="en-US"/>
              </w:rPr>
              <w:t>65.13</w:t>
            </w:r>
          </w:p>
        </w:tc>
      </w:tr>
    </w:tbl>
    <w:p w14:paraId="72717781" w14:textId="4C670A39" w:rsidR="00771DC7" w:rsidRPr="001B78AF" w:rsidRDefault="00EC6999">
      <w:pPr>
        <w:rPr>
          <w:rFonts w:ascii="Times New Roman" w:hAnsi="Times New Roman" w:cs="Times New Roman"/>
          <w:lang w:val="en-US"/>
        </w:rPr>
      </w:pPr>
      <w:r w:rsidRPr="00E457B9">
        <w:rPr>
          <w:rFonts w:ascii="Times New Roman" w:hAnsi="Times New Roman" w:cs="Times New Roman"/>
          <w:i/>
          <w:lang w:val="en-US"/>
        </w:rPr>
        <w:t>Note.</w:t>
      </w:r>
      <w:r w:rsidRPr="00E457B9">
        <w:rPr>
          <w:rFonts w:ascii="Times New Roman" w:hAnsi="Times New Roman" w:cs="Times New Roman"/>
          <w:lang w:val="en-US"/>
        </w:rPr>
        <w:t xml:space="preserve"> The selected class-solutions are presented in bold.</w:t>
      </w:r>
    </w:p>
    <w:sectPr w:rsidR="00771DC7" w:rsidRPr="001B78AF" w:rsidSect="00EC6999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C6999"/>
    <w:rsid w:val="001B78AF"/>
    <w:rsid w:val="00771DC7"/>
    <w:rsid w:val="00E748C5"/>
    <w:rsid w:val="00EC69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27175CA"/>
  <w15:chartTrackingRefBased/>
  <w15:docId w15:val="{6524CFC6-990D-4437-B74D-6082DE516A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C699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C699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3</Words>
  <Characters>95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U Leuven</Company>
  <LinksUpToDate>false</LinksUpToDate>
  <CharactersWithSpaces>11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bel Bogaerts</dc:creator>
  <cp:keywords/>
  <dc:description/>
  <cp:lastModifiedBy>Annabel Bogaerts</cp:lastModifiedBy>
  <cp:revision>3</cp:revision>
  <dcterms:created xsi:type="dcterms:W3CDTF">2022-12-16T15:34:00Z</dcterms:created>
  <dcterms:modified xsi:type="dcterms:W3CDTF">2022-12-16T15:35:00Z</dcterms:modified>
</cp:coreProperties>
</file>